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866" w:type="dxa"/>
        <w:tblInd w:w="-1228" w:type="dxa"/>
        <w:tblLayout w:type="fixed"/>
        <w:tblLook w:val="04A0" w:firstRow="1" w:lastRow="0" w:firstColumn="1" w:lastColumn="0" w:noHBand="0" w:noVBand="1"/>
      </w:tblPr>
      <w:tblGrid>
        <w:gridCol w:w="1516"/>
        <w:gridCol w:w="360"/>
        <w:gridCol w:w="1260"/>
        <w:gridCol w:w="720"/>
        <w:gridCol w:w="720"/>
        <w:gridCol w:w="810"/>
        <w:gridCol w:w="720"/>
        <w:gridCol w:w="990"/>
        <w:gridCol w:w="1260"/>
        <w:gridCol w:w="1350"/>
        <w:gridCol w:w="900"/>
        <w:gridCol w:w="1260"/>
      </w:tblGrid>
      <w:tr w:rsidR="003A44F8" w:rsidRPr="007C5428" w:rsidTr="00916E48">
        <w:tc>
          <w:tcPr>
            <w:tcW w:w="1516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ology</w:t>
            </w:r>
          </w:p>
        </w:tc>
        <w:tc>
          <w:tcPr>
            <w:tcW w:w="3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φ</m:t>
                </m:r>
              </m:oMath>
            </m:oMathPara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λ</m:t>
                </m:r>
              </m:oMath>
            </m:oMathPara>
          </w:p>
        </w:tc>
        <w:tc>
          <w:tcPr>
            <w:tcW w:w="81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</m:d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2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KS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oMath>
            <w:r w:rsidRPr="007C542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φ</m:t>
                    </m:r>
                  </m:sub>
                </m:sSub>
              </m:oMath>
            </m:oMathPara>
          </w:p>
        </w:tc>
        <w:tc>
          <w:tcPr>
            <w:tcW w:w="90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ρ</m:t>
                </m:r>
              </m:oMath>
            </m:oMathPara>
          </w:p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p-</m:t>
              </m:r>
            </m:oMath>
            <w:r w:rsidRPr="007C54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3A44F8" w:rsidRPr="007C5428" w:rsidTr="00916E48">
        <w:tc>
          <w:tcPr>
            <w:tcW w:w="1516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4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60" w:type="dxa"/>
            <w:vMerge w:val="restart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'</m:t>
                    </m:r>
                  </m:sup>
                </m:sSup>
              </m:oMath>
            </m:oMathPara>
          </w:p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1.24∙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1.27∙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0"/>
                    <w:szCs w:val="20"/>
                  </w:rPr>
                  <m:t>0.066</m:t>
                </m:r>
              </m:oMath>
            </m:oMathPara>
          </w:p>
        </w:tc>
        <w:tc>
          <w:tcPr>
            <w:tcW w:w="81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-4774</m:t>
                </m:r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179</m:t>
                </m:r>
              </m:oMath>
            </m:oMathPara>
          </w:p>
        </w:tc>
        <w:tc>
          <w:tcPr>
            <w:tcW w:w="99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34</m:t>
                </m:r>
              </m:oMath>
            </m:oMathPara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67</m:t>
                </m:r>
              </m:oMath>
            </m:oMathPara>
          </w:p>
        </w:tc>
        <w:tc>
          <w:tcPr>
            <w:tcW w:w="135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018</m:t>
                </m:r>
              </m:oMath>
            </m:oMathPara>
          </w:p>
        </w:tc>
        <w:tc>
          <w:tcPr>
            <w:tcW w:w="900" w:type="dxa"/>
          </w:tcPr>
          <w:p w:rsidR="003A44F8" w:rsidRPr="007C5428" w:rsidRDefault="003A44F8" w:rsidP="00916E48">
            <w:pPr>
              <w:spacing w:line="360" w:lineRule="auto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03</m:t>
                </m:r>
              </m:oMath>
            </m:oMathPara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81</m:t>
                </m:r>
              </m:oMath>
            </m:oMathPara>
          </w:p>
        </w:tc>
      </w:tr>
      <w:tr w:rsidR="003A44F8" w:rsidRPr="007C5428" w:rsidTr="00916E48">
        <w:tc>
          <w:tcPr>
            <w:tcW w:w="1516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4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60" w:type="dxa"/>
            <w:vMerge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1.28∙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7.56∙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0"/>
                    <w:szCs w:val="20"/>
                  </w:rPr>
                  <m:t>0.086</m:t>
                </m:r>
              </m:oMath>
            </m:oMathPara>
          </w:p>
        </w:tc>
        <w:tc>
          <w:tcPr>
            <w:tcW w:w="81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-4943</m:t>
                </m:r>
              </m:oMath>
            </m:oMathPara>
          </w:p>
        </w:tc>
        <w:tc>
          <w:tcPr>
            <w:tcW w:w="72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4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4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58</m:t>
                </m:r>
              </m:oMath>
            </m:oMathPara>
          </w:p>
        </w:tc>
        <w:tc>
          <w:tcPr>
            <w:tcW w:w="1350" w:type="dxa"/>
          </w:tcPr>
          <w:p w:rsidR="003A44F8" w:rsidRPr="007C5428" w:rsidRDefault="003A44F8" w:rsidP="00916E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014</m:t>
                </m:r>
              </m:oMath>
            </m:oMathPara>
          </w:p>
        </w:tc>
        <w:tc>
          <w:tcPr>
            <w:tcW w:w="900" w:type="dxa"/>
          </w:tcPr>
          <w:p w:rsidR="003A44F8" w:rsidRPr="007C5428" w:rsidRDefault="003A44F8" w:rsidP="00916E48">
            <w:pPr>
              <w:spacing w:line="360" w:lineRule="auto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11</m:t>
                </m:r>
              </m:oMath>
            </m:oMathPara>
          </w:p>
        </w:tc>
        <w:tc>
          <w:tcPr>
            <w:tcW w:w="1260" w:type="dxa"/>
          </w:tcPr>
          <w:p w:rsidR="003A44F8" w:rsidRPr="007C5428" w:rsidRDefault="003A44F8" w:rsidP="00916E48">
            <w:pPr>
              <w:spacing w:line="360" w:lineRule="auto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0.39</m:t>
                </m:r>
              </m:oMath>
            </m:oMathPara>
          </w:p>
        </w:tc>
      </w:tr>
    </w:tbl>
    <w:p w:rsidR="00BE5751" w:rsidRDefault="00BE5751">
      <w:bookmarkStart w:id="0" w:name="_GoBack"/>
      <w:bookmarkEnd w:id="0"/>
    </w:p>
    <w:sectPr w:rsidR="00BE5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4F8"/>
    <w:rsid w:val="000F3CE8"/>
    <w:rsid w:val="003A44F8"/>
    <w:rsid w:val="005272F1"/>
    <w:rsid w:val="005523B2"/>
    <w:rsid w:val="0082283B"/>
    <w:rsid w:val="00BE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89CED-0BE2-443F-A723-09DFC510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, Itamar (NIH/NLM/NCBI) [F]</dc:creator>
  <cp:keywords/>
  <dc:description/>
  <cp:lastModifiedBy>Sela, Itamar (NIH/NLM/NCBI) [F]</cp:lastModifiedBy>
  <cp:revision>1</cp:revision>
  <dcterms:created xsi:type="dcterms:W3CDTF">2018-03-28T19:26:00Z</dcterms:created>
  <dcterms:modified xsi:type="dcterms:W3CDTF">2018-03-28T19:27:00Z</dcterms:modified>
</cp:coreProperties>
</file>